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330" w:rsidRPr="00260FB5" w:rsidRDefault="006B5330" w:rsidP="00861AA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260FB5">
        <w:rPr>
          <w:rFonts w:ascii="Arial" w:hAnsi="Arial" w:cs="Arial"/>
          <w:b/>
          <w:sz w:val="20"/>
          <w:szCs w:val="20"/>
        </w:rPr>
        <w:t xml:space="preserve">Table </w:t>
      </w:r>
      <w:r w:rsidR="009B06EE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260FB5">
        <w:rPr>
          <w:rFonts w:ascii="Arial" w:hAnsi="Arial" w:cs="Arial"/>
          <w:b/>
          <w:sz w:val="20"/>
          <w:szCs w:val="20"/>
        </w:rPr>
        <w:t xml:space="preserve">1. </w:t>
      </w:r>
      <w:r w:rsidRPr="00260FB5">
        <w:rPr>
          <w:rFonts w:ascii="Arial" w:hAnsi="Arial" w:cs="Arial"/>
          <w:sz w:val="20"/>
          <w:szCs w:val="20"/>
        </w:rPr>
        <w:t>Primers for quantitative real-time polymerase chain reaction (qRT-PCR).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90"/>
        <w:gridCol w:w="3454"/>
        <w:gridCol w:w="3686"/>
      </w:tblGrid>
      <w:tr w:rsidR="006B5330" w:rsidRPr="00DB32FC" w:rsidTr="00A5214F">
        <w:trPr>
          <w:trHeight w:val="496"/>
        </w:trPr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:rsidR="006B5330" w:rsidRPr="00DB32FC" w:rsidRDefault="006B5330" w:rsidP="00A5214F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454" w:type="dxa"/>
            <w:tcBorders>
              <w:top w:val="single" w:sz="12" w:space="0" w:color="auto"/>
              <w:bottom w:val="single" w:sz="4" w:space="0" w:color="auto"/>
            </w:tcBorders>
          </w:tcPr>
          <w:p w:rsidR="006B5330" w:rsidRPr="00DB32FC" w:rsidRDefault="006B5330" w:rsidP="00A5214F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b/>
                <w:sz w:val="20"/>
                <w:szCs w:val="20"/>
              </w:rPr>
              <w:t>Forward (5′ - 3′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:rsidR="006B5330" w:rsidRPr="00DB32FC" w:rsidRDefault="006B5330" w:rsidP="00A5214F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b/>
                <w:sz w:val="20"/>
                <w:szCs w:val="20"/>
              </w:rPr>
              <w:t>Reverse (5′ - 3′)</w:t>
            </w:r>
          </w:p>
        </w:tc>
      </w:tr>
      <w:tr w:rsidR="006B5330" w:rsidRPr="00DB32FC" w:rsidTr="00A5214F">
        <w:trPr>
          <w:trHeight w:val="433"/>
        </w:trPr>
        <w:tc>
          <w:tcPr>
            <w:tcW w:w="1190" w:type="dxa"/>
            <w:tcBorders>
              <w:top w:val="single" w:sz="4" w:space="0" w:color="auto"/>
            </w:tcBorders>
          </w:tcPr>
          <w:p w:rsidR="006B5330" w:rsidRPr="00DB32FC" w:rsidRDefault="006B5330" w:rsidP="00A5214F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ASQ2</w:t>
            </w:r>
          </w:p>
        </w:tc>
        <w:tc>
          <w:tcPr>
            <w:tcW w:w="3454" w:type="dxa"/>
            <w:tcBorders>
              <w:top w:val="single" w:sz="4" w:space="0" w:color="auto"/>
            </w:tcBorders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AAACTGGAAGTCCAAGCCTT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GCTCATCCATAAATGGCTCAT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EMP1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TCTTTGGACCTGGAGACATTTC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CTTCTGGAGCCCTCTTGG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EMP2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TTCACGACAAAAACGCGAAAT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AGTATCAGGTACATCATGCCG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NOLC1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AGAAGCCACAGAAGGTAGCA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ACTGGAGTCATCAGAAGAAGAAC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SLC24A3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GAAACAGTGAAATGGGCGT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GCAAACGTCACCATGAACC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NP32E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GGAGGTGACAGAGTTAGTCC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CATTTCTCTGCCAGGACTTC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RAP1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GGATGACCACGCCTATGAG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CTGCGGTGGGTTCTTGTC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XCR3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TGGAGTTGAGGAAGTACGG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CTGGCAGGAACTCTTTTGT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IL36G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GTTCCACGAAGTGACAGTG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AGTCTTGGCACGGTAGAAA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ST5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CTGCCACGATTACCCAAGAGG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AGGCTGTCTTCATTGAGGCTG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LRP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GCACTTTGAGGTGAATGAC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CGGGCTGAGTTCTTATGG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MDR1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GGATGGTCAGTGTTGATGGA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CTATCGTGGTGGCAAACAATA</w:t>
            </w:r>
          </w:p>
        </w:tc>
      </w:tr>
      <w:tr w:rsidR="006B5330" w:rsidRPr="00DB32FC" w:rsidTr="00A5214F">
        <w:tc>
          <w:tcPr>
            <w:tcW w:w="1190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Beclin-1</w:t>
            </w:r>
          </w:p>
        </w:tc>
        <w:tc>
          <w:tcPr>
            <w:tcW w:w="3454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TGCAGGTGAGCTTCGT</w:t>
            </w:r>
          </w:p>
        </w:tc>
        <w:tc>
          <w:tcPr>
            <w:tcW w:w="3686" w:type="dxa"/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ATCTGCGAGAGACACCATC</w:t>
            </w:r>
          </w:p>
        </w:tc>
      </w:tr>
      <w:tr w:rsidR="006B5330" w:rsidRPr="00DB32FC" w:rsidTr="00A5214F">
        <w:tc>
          <w:tcPr>
            <w:tcW w:w="1190" w:type="dxa"/>
            <w:tcBorders>
              <w:bottom w:val="single" w:sz="12" w:space="0" w:color="auto"/>
            </w:tcBorders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2FC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454" w:type="dxa"/>
            <w:tcBorders>
              <w:bottom w:val="single" w:sz="12" w:space="0" w:color="auto"/>
            </w:tcBorders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color w:val="000000"/>
                <w:sz w:val="20"/>
                <w:szCs w:val="20"/>
              </w:rPr>
              <w:t>TGTTCGTCATGGGTGTGAAC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6B5330" w:rsidRPr="00DB32FC" w:rsidRDefault="006B5330" w:rsidP="00A521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32FC">
              <w:rPr>
                <w:rFonts w:ascii="Arial" w:hAnsi="Arial" w:cs="Arial"/>
                <w:color w:val="000000"/>
                <w:sz w:val="20"/>
                <w:szCs w:val="20"/>
              </w:rPr>
              <w:t>ATGGCATGGACTGTGGTCAT</w:t>
            </w:r>
          </w:p>
        </w:tc>
      </w:tr>
    </w:tbl>
    <w:p w:rsidR="006B5330" w:rsidRPr="00260FB5" w:rsidRDefault="006B5330" w:rsidP="00861AA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6B5330" w:rsidRPr="00260FB5" w:rsidSect="00204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5A7" w:rsidRDefault="001655A7" w:rsidP="009A1C91">
      <w:r>
        <w:separator/>
      </w:r>
    </w:p>
  </w:endnote>
  <w:endnote w:type="continuationSeparator" w:id="0">
    <w:p w:rsidR="001655A7" w:rsidRDefault="001655A7" w:rsidP="009A1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5A7" w:rsidRDefault="001655A7" w:rsidP="009A1C91">
      <w:r>
        <w:separator/>
      </w:r>
    </w:p>
  </w:footnote>
  <w:footnote w:type="continuationSeparator" w:id="0">
    <w:p w:rsidR="001655A7" w:rsidRDefault="001655A7" w:rsidP="009A1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3"/>
  </w:docVars>
  <w:rsids>
    <w:rsidRoot w:val="00DF0C7D"/>
    <w:rsid w:val="001655A7"/>
    <w:rsid w:val="00187E10"/>
    <w:rsid w:val="001E51A6"/>
    <w:rsid w:val="00204E16"/>
    <w:rsid w:val="002227FD"/>
    <w:rsid w:val="00233A17"/>
    <w:rsid w:val="00241600"/>
    <w:rsid w:val="00250621"/>
    <w:rsid w:val="00260FB5"/>
    <w:rsid w:val="00283508"/>
    <w:rsid w:val="0029185E"/>
    <w:rsid w:val="00383CA9"/>
    <w:rsid w:val="00481B52"/>
    <w:rsid w:val="005A1A69"/>
    <w:rsid w:val="005B63D2"/>
    <w:rsid w:val="005D1FF3"/>
    <w:rsid w:val="005F6544"/>
    <w:rsid w:val="006607BB"/>
    <w:rsid w:val="006840E2"/>
    <w:rsid w:val="006B4968"/>
    <w:rsid w:val="006B5330"/>
    <w:rsid w:val="007A0099"/>
    <w:rsid w:val="0083788D"/>
    <w:rsid w:val="00861AAA"/>
    <w:rsid w:val="009A1C91"/>
    <w:rsid w:val="009A72D5"/>
    <w:rsid w:val="009B06EE"/>
    <w:rsid w:val="00A13D9A"/>
    <w:rsid w:val="00A5214F"/>
    <w:rsid w:val="00A619D5"/>
    <w:rsid w:val="00B42623"/>
    <w:rsid w:val="00B46879"/>
    <w:rsid w:val="00BB5D24"/>
    <w:rsid w:val="00C615BC"/>
    <w:rsid w:val="00C700F3"/>
    <w:rsid w:val="00DB32FC"/>
    <w:rsid w:val="00DB7530"/>
    <w:rsid w:val="00DF0C7D"/>
    <w:rsid w:val="00E0394B"/>
    <w:rsid w:val="00EA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16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A1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9A1C9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A1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9A1C91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9A1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260F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651C8"/>
    <w:rPr>
      <w:rFonts w:ascii="Times New Roman" w:hAnsi="Times New Roman"/>
      <w:kern w:val="2"/>
      <w:sz w:val="0"/>
      <w:szCs w:val="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767</Characters>
  <Application>Microsoft Office Word</Application>
  <DocSecurity>0</DocSecurity>
  <Lines>47</Lines>
  <Paragraphs>48</Paragraphs>
  <ScaleCrop>false</ScaleCrop>
  <Company>Microsoft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SARDAN</cp:lastModifiedBy>
  <cp:revision>5</cp:revision>
  <dcterms:created xsi:type="dcterms:W3CDTF">2018-10-04T13:03:00Z</dcterms:created>
  <dcterms:modified xsi:type="dcterms:W3CDTF">2018-10-21T23:28:00Z</dcterms:modified>
</cp:coreProperties>
</file>